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47486" w14:textId="77777777" w:rsidR="002D1202" w:rsidRPr="00791B32" w:rsidRDefault="002D1202" w:rsidP="002D1202">
      <w:pPr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791B32">
        <w:rPr>
          <w:rFonts w:ascii="Times New Roman" w:hAnsi="Times New Roman" w:cs="Times New Roman"/>
          <w:b/>
          <w:bCs/>
          <w:sz w:val="20"/>
          <w:szCs w:val="20"/>
          <w:lang w:bidi="en-US"/>
        </w:rPr>
        <w:t>Supplementary Table 2. Set of relevant ICD-10 codes for alcohol-use disorder (AU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89"/>
        <w:gridCol w:w="1119"/>
        <w:gridCol w:w="3735"/>
      </w:tblGrid>
      <w:tr w:rsidR="002D1202" w:rsidRPr="00791B32" w14:paraId="73060E2D" w14:textId="77777777" w:rsidTr="002D120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7C8BA02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Inferred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A94BDBC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73FBB6D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AUD-related hospital admission</w:t>
            </w:r>
          </w:p>
        </w:tc>
      </w:tr>
      <w:tr w:rsidR="002D1202" w:rsidRPr="00791B32" w14:paraId="2260F709" w14:textId="77777777" w:rsidTr="002D1202">
        <w:trPr>
          <w:trHeight w:val="42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5ABC6C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br/>
            </w:r>
          </w:p>
          <w:p w14:paraId="15FB609E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  <w:p w14:paraId="67B637A8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AU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48212F4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E2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D1DFC33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 induced Pseudo-Cushing’s syndrome</w:t>
            </w:r>
          </w:p>
        </w:tc>
      </w:tr>
      <w:tr w:rsidR="002D1202" w:rsidRPr="00791B32" w14:paraId="59636A1C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1EB2F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7D85EE3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F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BD0B32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ental and behavioural disorders due to use of alcohol</w:t>
            </w:r>
          </w:p>
        </w:tc>
      </w:tr>
      <w:tr w:rsidR="002D1202" w:rsidRPr="00791B32" w14:paraId="2BDEE504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EA9235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F7D386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G3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7A6E1C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Degeneration of nervous system due to alcohol</w:t>
            </w:r>
          </w:p>
        </w:tc>
      </w:tr>
      <w:tr w:rsidR="002D1202" w:rsidRPr="00791B32" w14:paraId="2FEE9459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490D0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34448B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G6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B365F30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ic polyneuropathy</w:t>
            </w:r>
          </w:p>
        </w:tc>
      </w:tr>
      <w:tr w:rsidR="002D1202" w:rsidRPr="00791B32" w14:paraId="6A9EEC4A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DE0FD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56D2EC4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4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8A7DB90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ic cardiomyopathy</w:t>
            </w:r>
          </w:p>
        </w:tc>
      </w:tr>
      <w:tr w:rsidR="002D1202" w:rsidRPr="00791B32" w14:paraId="30FE6284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BCFF0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C50A19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G7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62127BE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ic myopathy</w:t>
            </w:r>
          </w:p>
        </w:tc>
      </w:tr>
      <w:tr w:rsidR="002D1202" w:rsidRPr="00791B32" w14:paraId="7389E970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6282A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F0F8E4D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Z5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2D2FEE9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 rehabilitation</w:t>
            </w:r>
          </w:p>
        </w:tc>
      </w:tr>
      <w:tr w:rsidR="002D1202" w:rsidRPr="00791B32" w14:paraId="7F1CBCA3" w14:textId="77777777" w:rsidTr="002D1202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D61C2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2C0174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Z7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409EE6" w14:textId="77777777" w:rsidR="002D1202" w:rsidRPr="00791B32" w:rsidRDefault="002D1202" w:rsidP="002D120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791B32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 abuse counselling and surveillance</w:t>
            </w:r>
          </w:p>
        </w:tc>
      </w:tr>
    </w:tbl>
    <w:p w14:paraId="0C7DA650" w14:textId="16FA7995" w:rsidR="002D1202" w:rsidRPr="0051174F" w:rsidRDefault="0051174F" w:rsidP="002D1202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51174F">
        <w:rPr>
          <w:rFonts w:ascii="Times New Roman" w:hAnsi="Times New Roman" w:cs="Times New Roman"/>
          <w:sz w:val="20"/>
          <w:szCs w:val="20"/>
          <w:lang w:bidi="en-US"/>
        </w:rPr>
        <w:t>Set of relevant ICD-10 codes for alcohol-use disorder (AUD)</w:t>
      </w:r>
      <w:r w:rsidRPr="0051174F">
        <w:rPr>
          <w:rFonts w:ascii="Times New Roman" w:hAnsi="Times New Roman" w:cs="Times New Roman"/>
          <w:sz w:val="20"/>
          <w:szCs w:val="20"/>
          <w:lang w:bidi="en-US"/>
        </w:rPr>
        <w:t>.</w:t>
      </w:r>
    </w:p>
    <w:p w14:paraId="173F0436" w14:textId="77777777" w:rsidR="002D1202" w:rsidRPr="00791B32" w:rsidRDefault="002D1202">
      <w:pPr>
        <w:rPr>
          <w:rFonts w:ascii="Times New Roman" w:hAnsi="Times New Roman" w:cs="Times New Roman"/>
        </w:rPr>
      </w:pPr>
    </w:p>
    <w:sectPr w:rsidR="002D1202" w:rsidRPr="00791B32" w:rsidSect="002D12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02"/>
    <w:rsid w:val="002D1202"/>
    <w:rsid w:val="00374910"/>
    <w:rsid w:val="0051174F"/>
    <w:rsid w:val="00541F7A"/>
    <w:rsid w:val="00791B32"/>
    <w:rsid w:val="00E0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72B6"/>
  <w15:chartTrackingRefBased/>
  <w15:docId w15:val="{CACF2D68-65D5-45A1-942F-245036B0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2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2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17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3</cp:revision>
  <dcterms:created xsi:type="dcterms:W3CDTF">2024-08-13T04:05:00Z</dcterms:created>
  <dcterms:modified xsi:type="dcterms:W3CDTF">2024-08-13T08:06:00Z</dcterms:modified>
</cp:coreProperties>
</file>